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4163FC" w14:textId="23AF42E8" w:rsidR="00BC76DD" w:rsidRDefault="00EA0299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sz w:val="24"/>
        </w:rPr>
        <w:t>Table 2</w:t>
      </w: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The association of PD-L1 CPS score and pathologic response in Group A</w:t>
      </w:r>
      <w:r>
        <w:rPr>
          <w:rFonts w:ascii="Times New Roman" w:hAnsi="Times New Roman" w:cs="Times New Roman" w:hint="eastAsia"/>
          <w:b/>
          <w:sz w:val="24"/>
        </w:rPr>
        <w:t>, which was evaluated using the chi-square test</w:t>
      </w:r>
      <w:r>
        <w:rPr>
          <w:rFonts w:ascii="Times New Roman" w:hAnsi="Times New Roman" w:cs="Times New Roman" w:hint="eastAsia"/>
          <w:b/>
          <w:sz w:val="24"/>
        </w:rPr>
        <w:t xml:space="preserve"> (</w:t>
      </w:r>
      <w:r>
        <w:rPr>
          <w:rFonts w:ascii="Times New Roman" w:hAnsi="Times New Roman" w:cs="Times New Roman"/>
          <w:b/>
          <w:i/>
          <w:iCs/>
          <w:color w:val="000000" w:themeColor="text1"/>
          <w:szCs w:val="21"/>
        </w:rPr>
        <w:t>P</w:t>
      </w:r>
      <w:r>
        <w:rPr>
          <w:rFonts w:ascii="Times New Roman" w:hAnsi="Times New Roman" w:cs="Times New Roman" w:hint="eastAsia"/>
          <w:b/>
          <w:i/>
          <w:iCs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=0.284</w:t>
      </w:r>
      <w:r>
        <w:rPr>
          <w:rFonts w:ascii="Times New Roman" w:hAnsi="Times New Roman" w:cs="Times New Roman" w:hint="eastAsia"/>
          <w:b/>
          <w:sz w:val="24"/>
        </w:rPr>
        <w:t>)</w:t>
      </w:r>
      <w:r>
        <w:rPr>
          <w:rFonts w:ascii="Times New Roman" w:hAnsi="Times New Roman" w:cs="Times New Roman" w:hint="eastAsia"/>
          <w:b/>
          <w:sz w:val="24"/>
        </w:rPr>
        <w:t>.</w:t>
      </w:r>
    </w:p>
    <w:tbl>
      <w:tblPr>
        <w:tblStyle w:val="TableGrid"/>
        <w:tblpPr w:leftFromText="180" w:rightFromText="180" w:vertAnchor="text" w:horzAnchor="page" w:tblpXSpec="center" w:tblpY="301"/>
        <w:tblOverlap w:val="never"/>
        <w:tblW w:w="743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8"/>
        <w:gridCol w:w="1020"/>
        <w:gridCol w:w="2355"/>
        <w:gridCol w:w="1868"/>
        <w:gridCol w:w="1552"/>
      </w:tblGrid>
      <w:tr w:rsidR="00BC76DD" w14:paraId="266B71E9" w14:textId="77777777">
        <w:trPr>
          <w:jc w:val="center"/>
        </w:trPr>
        <w:tc>
          <w:tcPr>
            <w:tcW w:w="638" w:type="dxa"/>
            <w:tcBorders>
              <w:top w:val="single" w:sz="6" w:space="0" w:color="auto"/>
              <w:bottom w:val="single" w:sz="6" w:space="0" w:color="auto"/>
            </w:tcBorders>
          </w:tcPr>
          <w:p w14:paraId="1EBA0E36" w14:textId="77777777" w:rsidR="00BC76DD" w:rsidRDefault="00EA02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G</w:t>
            </w:r>
          </w:p>
        </w:tc>
        <w:tc>
          <w:tcPr>
            <w:tcW w:w="1020" w:type="dxa"/>
            <w:tcBorders>
              <w:top w:val="single" w:sz="6" w:space="0" w:color="auto"/>
              <w:bottom w:val="single" w:sz="6" w:space="0" w:color="auto"/>
            </w:tcBorders>
          </w:tcPr>
          <w:p w14:paraId="79B1CBF7" w14:textId="77777777" w:rsidR="00BC76DD" w:rsidRDefault="00EA02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P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355" w:type="dxa"/>
            <w:tcBorders>
              <w:top w:val="single" w:sz="6" w:space="0" w:color="auto"/>
              <w:bottom w:val="single" w:sz="6" w:space="0" w:color="auto"/>
            </w:tcBorders>
          </w:tcPr>
          <w:p w14:paraId="19F45E76" w14:textId="77777777" w:rsidR="00BC76DD" w:rsidRDefault="00EA02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P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, &lt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n = 15)</w:t>
            </w:r>
          </w:p>
        </w:tc>
        <w:tc>
          <w:tcPr>
            <w:tcW w:w="1868" w:type="dxa"/>
            <w:tcBorders>
              <w:top w:val="single" w:sz="6" w:space="0" w:color="auto"/>
              <w:bottom w:val="single" w:sz="6" w:space="0" w:color="auto"/>
            </w:tcBorders>
          </w:tcPr>
          <w:p w14:paraId="61EDFAC2" w14:textId="77777777" w:rsidR="00BC76DD" w:rsidRDefault="00EA02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P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n = 24)</w:t>
            </w:r>
          </w:p>
        </w:tc>
        <w:tc>
          <w:tcPr>
            <w:tcW w:w="1552" w:type="dxa"/>
            <w:tcBorders>
              <w:top w:val="single" w:sz="6" w:space="0" w:color="auto"/>
              <w:bottom w:val="single" w:sz="6" w:space="0" w:color="auto"/>
            </w:tcBorders>
          </w:tcPr>
          <w:p w14:paraId="2256A559" w14:textId="77777777" w:rsidR="00BC76DD" w:rsidRDefault="00EA02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CPS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unkown</w:t>
            </w:r>
            <w:proofErr w:type="spellEnd"/>
          </w:p>
        </w:tc>
      </w:tr>
      <w:tr w:rsidR="00BC76DD" w14:paraId="5ACAB917" w14:textId="77777777">
        <w:trPr>
          <w:jc w:val="center"/>
        </w:trPr>
        <w:tc>
          <w:tcPr>
            <w:tcW w:w="638" w:type="dxa"/>
            <w:tcBorders>
              <w:top w:val="single" w:sz="6" w:space="0" w:color="auto"/>
              <w:bottom w:val="nil"/>
            </w:tcBorders>
          </w:tcPr>
          <w:p w14:paraId="0E5418B7" w14:textId="77777777" w:rsidR="00BC76DD" w:rsidRDefault="00EA02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20" w:type="dxa"/>
            <w:tcBorders>
              <w:top w:val="single" w:sz="6" w:space="0" w:color="auto"/>
              <w:bottom w:val="nil"/>
            </w:tcBorders>
          </w:tcPr>
          <w:p w14:paraId="2771262C" w14:textId="77777777" w:rsidR="00BC76DD" w:rsidRDefault="00EA02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355" w:type="dxa"/>
            <w:tcBorders>
              <w:top w:val="single" w:sz="6" w:space="0" w:color="auto"/>
              <w:bottom w:val="nil"/>
            </w:tcBorders>
          </w:tcPr>
          <w:p w14:paraId="32232E4D" w14:textId="77777777" w:rsidR="00BC76DD" w:rsidRDefault="00EA02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868" w:type="dxa"/>
            <w:tcBorders>
              <w:top w:val="single" w:sz="6" w:space="0" w:color="auto"/>
              <w:bottom w:val="nil"/>
            </w:tcBorders>
          </w:tcPr>
          <w:p w14:paraId="50AA8D99" w14:textId="77777777" w:rsidR="00BC76DD" w:rsidRDefault="00EA02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552" w:type="dxa"/>
            <w:tcBorders>
              <w:top w:val="single" w:sz="6" w:space="0" w:color="auto"/>
              <w:bottom w:val="nil"/>
            </w:tcBorders>
          </w:tcPr>
          <w:p w14:paraId="0047235E" w14:textId="77777777" w:rsidR="00BC76DD" w:rsidRDefault="00EA02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BC76DD" w14:paraId="748B155A" w14:textId="77777777">
        <w:trPr>
          <w:jc w:val="center"/>
        </w:trPr>
        <w:tc>
          <w:tcPr>
            <w:tcW w:w="638" w:type="dxa"/>
            <w:tcBorders>
              <w:top w:val="nil"/>
              <w:bottom w:val="nil"/>
            </w:tcBorders>
          </w:tcPr>
          <w:p w14:paraId="2D3BA1B7" w14:textId="77777777" w:rsidR="00BC76DD" w:rsidRDefault="00EA02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2E679CAB" w14:textId="77777777" w:rsidR="00BC76DD" w:rsidRDefault="00EA02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355" w:type="dxa"/>
            <w:tcBorders>
              <w:top w:val="nil"/>
              <w:bottom w:val="nil"/>
            </w:tcBorders>
          </w:tcPr>
          <w:p w14:paraId="6DD086A0" w14:textId="77777777" w:rsidR="00BC76DD" w:rsidRDefault="00EA02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31215776" w14:textId="77777777" w:rsidR="00BC76DD" w:rsidRDefault="00EA02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52" w:type="dxa"/>
            <w:tcBorders>
              <w:top w:val="nil"/>
              <w:bottom w:val="nil"/>
            </w:tcBorders>
          </w:tcPr>
          <w:p w14:paraId="6B39F556" w14:textId="77777777" w:rsidR="00BC76DD" w:rsidRDefault="00EA02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BC76DD" w14:paraId="7EE428C2" w14:textId="77777777">
        <w:trPr>
          <w:jc w:val="center"/>
        </w:trPr>
        <w:tc>
          <w:tcPr>
            <w:tcW w:w="638" w:type="dxa"/>
            <w:tcBorders>
              <w:top w:val="nil"/>
              <w:bottom w:val="nil"/>
            </w:tcBorders>
          </w:tcPr>
          <w:p w14:paraId="26D82111" w14:textId="77777777" w:rsidR="00BC76DD" w:rsidRDefault="00EA02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07E3DA1C" w14:textId="77777777" w:rsidR="00BC76DD" w:rsidRDefault="00EA02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355" w:type="dxa"/>
            <w:tcBorders>
              <w:top w:val="nil"/>
              <w:bottom w:val="nil"/>
            </w:tcBorders>
          </w:tcPr>
          <w:p w14:paraId="74CD47EA" w14:textId="77777777" w:rsidR="00BC76DD" w:rsidRDefault="00EA02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4C738B68" w14:textId="77777777" w:rsidR="00BC76DD" w:rsidRDefault="00EA02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552" w:type="dxa"/>
            <w:tcBorders>
              <w:top w:val="nil"/>
              <w:bottom w:val="nil"/>
            </w:tcBorders>
          </w:tcPr>
          <w:p w14:paraId="3199C8BC" w14:textId="77777777" w:rsidR="00BC76DD" w:rsidRDefault="00EA02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BC76DD" w14:paraId="5160ED4E" w14:textId="77777777">
        <w:trPr>
          <w:jc w:val="center"/>
        </w:trPr>
        <w:tc>
          <w:tcPr>
            <w:tcW w:w="638" w:type="dxa"/>
            <w:tcBorders>
              <w:top w:val="nil"/>
              <w:bottom w:val="single" w:sz="6" w:space="0" w:color="auto"/>
            </w:tcBorders>
          </w:tcPr>
          <w:p w14:paraId="28CA935C" w14:textId="77777777" w:rsidR="00BC76DD" w:rsidRDefault="00EA02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20" w:type="dxa"/>
            <w:tcBorders>
              <w:top w:val="nil"/>
              <w:bottom w:val="single" w:sz="6" w:space="0" w:color="auto"/>
            </w:tcBorders>
          </w:tcPr>
          <w:p w14:paraId="3A4324A7" w14:textId="77777777" w:rsidR="00BC76DD" w:rsidRDefault="00EA02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355" w:type="dxa"/>
            <w:tcBorders>
              <w:top w:val="nil"/>
              <w:bottom w:val="single" w:sz="6" w:space="0" w:color="auto"/>
            </w:tcBorders>
          </w:tcPr>
          <w:p w14:paraId="3729B7D8" w14:textId="77777777" w:rsidR="00BC76DD" w:rsidRDefault="00EA02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868" w:type="dxa"/>
            <w:tcBorders>
              <w:top w:val="nil"/>
              <w:bottom w:val="single" w:sz="6" w:space="0" w:color="auto"/>
            </w:tcBorders>
          </w:tcPr>
          <w:p w14:paraId="2180AC08" w14:textId="77777777" w:rsidR="00BC76DD" w:rsidRDefault="00EA02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52" w:type="dxa"/>
            <w:tcBorders>
              <w:top w:val="nil"/>
              <w:bottom w:val="single" w:sz="6" w:space="0" w:color="auto"/>
            </w:tcBorders>
          </w:tcPr>
          <w:p w14:paraId="52DC7547" w14:textId="77777777" w:rsidR="00BC76DD" w:rsidRDefault="00EA02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</w:tbl>
    <w:p w14:paraId="26A8812E" w14:textId="77777777" w:rsidR="00BC76DD" w:rsidRDefault="00BC76DD">
      <w:pPr>
        <w:rPr>
          <w:rFonts w:ascii="Times New Roman" w:hAnsi="Times New Roman" w:cs="Times New Roman"/>
          <w:b/>
          <w:sz w:val="24"/>
        </w:rPr>
      </w:pPr>
    </w:p>
    <w:p w14:paraId="597613DE" w14:textId="77777777" w:rsidR="00BC76DD" w:rsidRDefault="00BC76DD">
      <w:pPr>
        <w:rPr>
          <w:rFonts w:ascii="Times New Roman" w:hAnsi="Times New Roman" w:cs="Times New Roman"/>
          <w:b/>
          <w:sz w:val="24"/>
        </w:rPr>
      </w:pPr>
    </w:p>
    <w:sectPr w:rsidR="00BC76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C1B"/>
    <w:rsid w:val="000408F8"/>
    <w:rsid w:val="000E1F54"/>
    <w:rsid w:val="00113341"/>
    <w:rsid w:val="00236D78"/>
    <w:rsid w:val="00294D04"/>
    <w:rsid w:val="00296760"/>
    <w:rsid w:val="002A6C1B"/>
    <w:rsid w:val="003A6EED"/>
    <w:rsid w:val="003F4EE1"/>
    <w:rsid w:val="0041413C"/>
    <w:rsid w:val="00492303"/>
    <w:rsid w:val="004A248D"/>
    <w:rsid w:val="004F3F88"/>
    <w:rsid w:val="005305F4"/>
    <w:rsid w:val="005912B8"/>
    <w:rsid w:val="00875D20"/>
    <w:rsid w:val="008837D2"/>
    <w:rsid w:val="00955926"/>
    <w:rsid w:val="009A4FA8"/>
    <w:rsid w:val="00A75E84"/>
    <w:rsid w:val="00A96DB0"/>
    <w:rsid w:val="00B50C62"/>
    <w:rsid w:val="00B71071"/>
    <w:rsid w:val="00BC76DD"/>
    <w:rsid w:val="00C5490A"/>
    <w:rsid w:val="00CE492F"/>
    <w:rsid w:val="00E50D22"/>
    <w:rsid w:val="00EA0299"/>
    <w:rsid w:val="00EC39DC"/>
    <w:rsid w:val="00F778BD"/>
    <w:rsid w:val="00F906EF"/>
    <w:rsid w:val="00FB23DF"/>
    <w:rsid w:val="00FC41E1"/>
    <w:rsid w:val="07D7335C"/>
    <w:rsid w:val="0A430673"/>
    <w:rsid w:val="0FD72C39"/>
    <w:rsid w:val="1EA4335E"/>
    <w:rsid w:val="2C116546"/>
    <w:rsid w:val="4F2246B7"/>
    <w:rsid w:val="4FF6091A"/>
    <w:rsid w:val="50607D79"/>
    <w:rsid w:val="554C18E3"/>
    <w:rsid w:val="5D7845D8"/>
    <w:rsid w:val="74DA1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81AA4CD-B8AD-4DD0-AC83-73F234956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Pr>
      <w:rFonts w:ascii="SimSun" w:eastAsia="SimSun" w:hAnsi="SimSun" w:cs="SimSun"/>
      <w:kern w:val="0"/>
      <w:sz w:val="24"/>
      <w:szCs w:val="24"/>
    </w:rPr>
  </w:style>
  <w:style w:type="character" w:customStyle="1" w:styleId="gnvwddmdn3b">
    <w:name w:val="gnvwddmdn3b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3</Characters>
  <Application>Microsoft Office Word</Application>
  <DocSecurity>0</DocSecurity>
  <Lines>1</Lines>
  <Paragraphs>1</Paragraphs>
  <ScaleCrop>false</ScaleCrop>
  <Company>HP Inc.</Company>
  <LinksUpToDate>false</LinksUpToDate>
  <CharactersWithSpaces>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Tharani S</cp:lastModifiedBy>
  <cp:revision>3</cp:revision>
  <dcterms:created xsi:type="dcterms:W3CDTF">2025-04-17T08:05:00Z</dcterms:created>
  <dcterms:modified xsi:type="dcterms:W3CDTF">2025-09-10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1NTk0ODcxODAifQ==</vt:lpwstr>
  </property>
  <property fmtid="{D5CDD505-2E9C-101B-9397-08002B2CF9AE}" pid="3" name="KSOProductBuildVer">
    <vt:lpwstr>2052-12.1.0.21915</vt:lpwstr>
  </property>
  <property fmtid="{D5CDD505-2E9C-101B-9397-08002B2CF9AE}" pid="4" name="ICV">
    <vt:lpwstr>7226F7B626934371940B2B2921A85382_12</vt:lpwstr>
  </property>
</Properties>
</file>